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Supplemental table 1. Characteristics of published 14 meta-analyses</w:t>
      </w:r>
    </w:p>
    <w:tbl>
      <w:tblPr>
        <w:tblW w:w="141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851"/>
        <w:gridCol w:w="3827"/>
        <w:gridCol w:w="1984"/>
        <w:gridCol w:w="4395"/>
        <w:gridCol w:w="1842"/>
      </w:tblGrid>
      <w:tr>
        <w:trPr>
          <w:trHeight w:val="510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ferenc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luded studi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ournal of publication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95%CI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thors' conclusion</w:t>
            </w:r>
          </w:p>
        </w:tc>
      </w:tr>
      <w:tr>
        <w:trPr>
          <w:trHeight w:val="1411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ang 2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uru 2008; Rajaraman 2010; Hu 2011; Zhou 20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 Ther Me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 vs. 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(0.77-1.33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1.56(0.96-2.54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10"/>
            <w:bookmarkStart w:id="1" w:name="OLE_LINK9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+TrpArg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(0.74-1.31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TrpArg+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8(0.92-2.3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</w:t>
            </w:r>
            <w:bookmarkEnd w:id="2"/>
            <w:bookmarkEnd w:id="3"/>
          </w:p>
        </w:tc>
      </w:tr>
      <w:tr>
        <w:trPr>
          <w:trHeight w:val="846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 2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uru 2008; Rajaraman 2010; Hu 2011; Zhou 2011; Custodio 20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 Neurooncol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08(1.099-4.435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+TrpArg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9(0.942-1.65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1708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 2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uru 2008; Liu 2009; Mckean-Cowdin 2009; Rajaraman 2010; Zhou 2011; Wang 2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oS ON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 vs. 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(0.89–1.13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6(0.89-2.09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(0.75–1.08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+TrpArg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(0.86–1.11)</w:t>
            </w:r>
          </w:p>
          <w:p>
            <w:pPr>
              <w:pStyle w:val="Normal"/>
              <w:widowControl/>
              <w:rPr/>
            </w:pPr>
            <w:bookmarkStart w:id="4" w:name="OLE_LINK14"/>
            <w:bookmarkStart w:id="5" w:name="OLE_LINK1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TrpArg+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5(0.88–2.0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</w:t>
            </w:r>
          </w:p>
        </w:tc>
      </w:tr>
      <w:tr>
        <w:trPr>
          <w:trHeight w:val="1420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n 2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uru 2008; Liu 2009; Mckean-Cowdin 2009; Rajaraman 2010; Hu 2011; Zhou 2011; Custodio 20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 Pac J Cancer Prev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 vs. 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9(0.843-1.387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 2.0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.398-2.945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1(0.884-1.156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6" w:name="OLE_LINK12"/>
            <w:bookmarkStart w:id="7" w:name="OLE_LINK1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+TrpArg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bookmarkEnd w:id="6"/>
            <w:bookmarkEnd w:id="7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2(0.840-1.80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</w:t>
            </w:r>
          </w:p>
        </w:tc>
      </w:tr>
      <w:tr>
        <w:trPr>
          <w:trHeight w:val="1399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 2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2007; Kiuru 2008; Liu 2009; McKean-Cowdin 2009; Rajaraman 2010; Zhou 2011; Hu 2011; Custodio 20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al Regen Res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 vs. 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(0.88-1.52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 1.68(0.94-3.00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+TrpArg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(0.87-1.70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TrpArg+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(0.95-1.5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</w:t>
            </w:r>
          </w:p>
        </w:tc>
      </w:tr>
      <w:tr>
        <w:trPr>
          <w:trHeight w:val="1421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ang 2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uru 2008; Liu 2009; Rajaraman 2010; Hu 2011; Zhou 2011; Custodio 2012; Wang 2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; Liu 20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mour Biol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3(1.32–3.12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 (0.88–1.72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+TrpArg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9(0.92–1.80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TrpArg+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2(1.31–2.2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8" w:name="OLE_LINK8"/>
            <w:bookmarkStart w:id="9" w:name="OLE_LINK7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nifica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</w:t>
            </w:r>
            <w:bookmarkEnd w:id="8"/>
            <w:bookmarkEnd w:id="9"/>
          </w:p>
        </w:tc>
      </w:tr>
      <w:tr>
        <w:trPr>
          <w:trHeight w:val="1839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 LW 2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 2011; Zhou 2011; Wang 2012; Liu 2012; Luo 2013; Pan 2013; Xu 2013; Gao 20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oS ON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 vs. 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(1.13–1.33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(1.48–2.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0" w:name="OLE_LINK18"/>
            <w:bookmarkStart w:id="11" w:name="OLE_LINK17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bookmarkEnd w:id="10"/>
            <w:bookmarkEnd w:id="1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(0.97–1.20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+TrpArg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(1.06–1.30)</w:t>
            </w:r>
          </w:p>
          <w:p>
            <w:pPr>
              <w:pStyle w:val="Normal"/>
              <w:widowControl/>
              <w:rPr/>
            </w:pPr>
            <w:bookmarkStart w:id="12" w:name="OLE_LINK20"/>
            <w:bookmarkStart w:id="13" w:name="OLE_LINK19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TrpArg+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bookmarkEnd w:id="12"/>
            <w:bookmarkEnd w:id="1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(1.44–2.1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nifica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 in Asians</w:t>
            </w:r>
          </w:p>
        </w:tc>
      </w:tr>
      <w:tr>
        <w:trPr>
          <w:trHeight w:val="1037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 H 2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uru 2008; Liu 2009; McKean-Cowdin 2009; Rajaraman 2010; Custodio 2011; Hu 2011; Zhou 2011; Wang 20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gress in Modern Biomedicin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 1.83(1.32-2.5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nifica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 in </w:t>
            </w:r>
            <w:bookmarkStart w:id="14" w:name="OLE_LINK90"/>
            <w:bookmarkStart w:id="15" w:name="OLE_LINK89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viated from HW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studies</w:t>
            </w:r>
            <w:bookmarkEnd w:id="14"/>
            <w:bookmarkEnd w:id="15"/>
          </w:p>
        </w:tc>
      </w:tr>
      <w:tr>
        <w:trPr>
          <w:trHeight w:val="985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g 2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ur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08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09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Kean-Cowd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09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jarama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1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ustodi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1; Hu 2011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o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1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n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2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2; Luo 2013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mour Biol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6" w:name="OLE_LINK16"/>
            <w:bookmarkStart w:id="17" w:name="OLE_LINK15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bookmarkEnd w:id="16"/>
            <w:bookmarkEnd w:id="17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3 (1.61–2.57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TrpArg+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 (1.41–2.2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nifica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 in Asians</w:t>
            </w:r>
          </w:p>
        </w:tc>
      </w:tr>
      <w:tr>
        <w:trPr>
          <w:trHeight w:val="1723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u 2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ur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08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09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Kean-Cowd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09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jarama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1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ustodi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1; Hu 2011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o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1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n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2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2; Luo 2013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3; Xu 20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 Pac J Cancer Prev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 vs. 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59(1.045-1.517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 2.108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93-2.7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Trp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6(0.901-1.359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+TrpArg vs. 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(0.997-1.519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TrpArg+ArgA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8(1.575-2.33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nifica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</w:t>
            </w:r>
          </w:p>
        </w:tc>
      </w:tr>
      <w:tr>
        <w:trPr>
          <w:trHeight w:val="1704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 2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8" w:name="OLE_LINK22"/>
            <w:bookmarkStart w:id="19" w:name="OLE_LINK2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ng 2012; Rajaraman 2010; Kiuru 2008; Xu 2013; Liu 2009; Hu 2011; Zhou 2011; McKean-Cowdin 2009; Custódio 2011; Liu 2012; Pan 2013; Luo 2013; Li 2014; Gao 2014</w:t>
            </w:r>
            <w:bookmarkEnd w:id="18"/>
            <w:bookmarkEnd w:id="19"/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 J Clin Exp Me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 vs. Trp: 0.72 (0.55-0.93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Arg vs. TrpTrp: 0.55 (0.46-0.67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Trp vs. TrpTrp: 0.81 (0.58-1.13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Arg vs. TrpTrp+TrpArg: 0.64 (0.45-0.91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Arg+ArgArg vs. TrpTrp: 0.61 (0.51-0.7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nifica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sociation in Asians</w:t>
            </w:r>
          </w:p>
        </w:tc>
      </w:tr>
      <w:tr>
        <w:trPr>
          <w:trHeight w:val="1700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 2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Kean-Cowdin 2009; Rajaraman 2010; Custódio 2011; Hu 2011; Zhou 2011; Wang 2012; Liu 2012; Pan 2013; Gao 2014; Li 2014; Xu 20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l Neurobiol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rp </w:t>
            </w:r>
            <w:bookmarkStart w:id="20" w:name="OLE_LINK24"/>
            <w:bookmarkStart w:id="21" w:name="OLE_LINK2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s.</w:t>
            </w:r>
            <w:bookmarkEnd w:id="20"/>
            <w:bookmarkEnd w:id="2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rg: 1.22 (0.99-1.46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ArgArg: 1.74 (1.29-2.34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Trp vs. ArgArg: 1.07 (0.98-1.17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+TrpArg vs. ArgArg: 1.23 (1.00-1.51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Trp vs. TrpArg+ArgArg: 1.59 (1.30-1.9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gnificantly raises the risk of glioma for Asian</w:t>
            </w:r>
          </w:p>
        </w:tc>
      </w:tr>
      <w:tr>
        <w:trPr>
          <w:trHeight w:val="1412" w:hRule="atLeast"/>
        </w:trPr>
        <w:tc>
          <w:tcPr>
            <w:tcW w:w="12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 2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ng 2012; Xu 2013; Hu 2011; Zhou 2011; Liu 2012; Pan 2013; Luo 2013; Li 2014; Gao 20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ese Journal of Experimental Surgery</w:t>
            </w:r>
          </w:p>
        </w:tc>
        <w:tc>
          <w:tcPr>
            <w:tcW w:w="439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 vs. Trp: 0.83(0.77-0.90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Arg vs. TrpTrp: 0.59(0.48-0.72)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Arg vs. TrpTrp+TrpArg: 0.86(0.79-0.95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Arg+ArgArg vs. TrpTrp: 0.61 (0.50-0.7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gnificantl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e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the risk of gliom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sian</w:t>
            </w:r>
          </w:p>
        </w:tc>
      </w:tr>
      <w:tr>
        <w:trPr>
          <w:trHeight w:val="1412" w:hRule="atLeast"/>
        </w:trPr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20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jaraman 2010; Kiuru 2008; Xu 2013; Liu 2009; Hu 2011; Zhou 2011; McKean-Cowdin 2009; Custódio 2011; Liu 2012; Pan 2013; Luo 2013; Li 2014; Gao 201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Mol Neurobiol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 vs. Trp: 0.822 (0.699–0.966)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rgArg vs. TrpTrp+TrpArg: 0.830 (0.688–1.001)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rpArg+ArgArg vs. TrpTrp: 0.606 (0.500–0.734) 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ght bring about higher risk of glioma in Asian population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0">
    <w:name w:val="A0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2:40:00Z</dcterms:created>
  <dc:creator>MR-Zeng</dc:creator>
  <dc:description/>
  <cp:keywords/>
  <dc:language>en-US</dc:language>
  <cp:lastModifiedBy>EBM</cp:lastModifiedBy>
  <dcterms:modified xsi:type="dcterms:W3CDTF">2017-01-20T02:54:00Z</dcterms:modified>
  <cp:revision>87</cp:revision>
  <dc:subject/>
  <dc:title/>
</cp:coreProperties>
</file>